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3714F8" w14:textId="029749A0" w:rsidR="00B36654" w:rsidRPr="00883A82" w:rsidRDefault="00B36654" w:rsidP="00B36654">
      <w:pPr>
        <w:spacing w:before="240" w:after="240"/>
        <w:rPr>
          <w:b/>
          <w:sz w:val="36"/>
          <w:szCs w:val="24"/>
        </w:rPr>
      </w:pPr>
      <w:r>
        <w:rPr>
          <w:b/>
          <w:sz w:val="36"/>
          <w:szCs w:val="24"/>
        </w:rPr>
        <w:t>Supplementa</w:t>
      </w:r>
      <w:r w:rsidR="00155E56">
        <w:rPr>
          <w:b/>
          <w:sz w:val="36"/>
          <w:szCs w:val="24"/>
        </w:rPr>
        <w:t>l</w:t>
      </w:r>
      <w:r>
        <w:rPr>
          <w:b/>
          <w:sz w:val="36"/>
          <w:szCs w:val="24"/>
        </w:rPr>
        <w:t xml:space="preserve"> material</w:t>
      </w:r>
    </w:p>
    <w:p w14:paraId="552C4A1B" w14:textId="30AFF7E6" w:rsidR="00B36654" w:rsidRDefault="00B36654" w:rsidP="00B36654">
      <w:pPr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upplementary </w:t>
      </w:r>
      <w:r w:rsidR="00E05F54">
        <w:rPr>
          <w:rFonts w:cstheme="minorHAnsi"/>
          <w:b/>
          <w:sz w:val="24"/>
          <w:szCs w:val="24"/>
        </w:rPr>
        <w:t>methods</w:t>
      </w:r>
      <w:r>
        <w:rPr>
          <w:rFonts w:cstheme="minorHAnsi"/>
          <w:b/>
          <w:sz w:val="24"/>
          <w:szCs w:val="24"/>
        </w:rPr>
        <w:t>: Computation of key indicators</w:t>
      </w:r>
    </w:p>
    <w:p w14:paraId="1F23C9BF" w14:textId="77777777" w:rsidR="00B36654" w:rsidRPr="006152D0" w:rsidRDefault="00B36654" w:rsidP="00B36654">
      <w:pPr>
        <w:pStyle w:val="ListParagraph"/>
        <w:numPr>
          <w:ilvl w:val="0"/>
          <w:numId w:val="1"/>
        </w:numPr>
        <w:spacing w:before="240" w:after="0" w:line="276" w:lineRule="auto"/>
        <w:rPr>
          <w:rFonts w:cstheme="minorHAnsi"/>
          <w:b/>
          <w:bCs/>
        </w:rPr>
      </w:pPr>
      <w:r w:rsidRPr="006152D0">
        <w:rPr>
          <w:rFonts w:cstheme="minorHAnsi"/>
          <w:b/>
          <w:bCs/>
        </w:rPr>
        <w:t xml:space="preserve">Overall prevalence </w:t>
      </w:r>
      <w:r w:rsidRPr="006152D0">
        <w:rPr>
          <w:rFonts w:cstheme="minorHAnsi"/>
          <w:b/>
          <w:bCs/>
          <w:lang w:val="en-GB"/>
        </w:rPr>
        <w:t>of Antibiotic use</w:t>
      </w:r>
    </w:p>
    <w:p w14:paraId="3AFF795B" w14:textId="77777777" w:rsidR="00B36654" w:rsidRPr="008567C0" w:rsidRDefault="00B36654" w:rsidP="00B36654">
      <w:pPr>
        <w:spacing w:line="276" w:lineRule="auto"/>
        <w:jc w:val="both"/>
        <w:rPr>
          <w:rFonts w:eastAsiaTheme="minorEastAsia" w:cstheme="minorHAnsi"/>
          <w:lang w:val="en-GB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theme="minorHAnsi"/>
              <w:lang w:val="en-GB"/>
            </w:rPr>
            <m:t>Prevalence</m:t>
          </m:r>
          <m:r>
            <w:rPr>
              <w:rFonts w:ascii="Cambria Math" w:hAnsi="Cambria Math" w:cstheme="minorHAnsi"/>
              <w:lang w:val="en-GB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Number of patients at ward with atleast one antibiotic prescribed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 xml:space="preserve">Total number of patients at the ward </m:t>
              </m:r>
            </m:den>
          </m:f>
          <m:r>
            <w:rPr>
              <w:rFonts w:ascii="Cambria Math" w:hAnsi="Cambria Math" w:cstheme="minorHAnsi"/>
              <w:lang w:val="en-GB"/>
            </w:rPr>
            <m:t xml:space="preserve"> X 100</m:t>
          </m:r>
        </m:oMath>
      </m:oMathPara>
    </w:p>
    <w:p w14:paraId="75DF7125" w14:textId="77777777" w:rsidR="00B36654" w:rsidRPr="008567C0" w:rsidRDefault="00B36654" w:rsidP="00B3665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cstheme="minorHAnsi"/>
          <w:b/>
        </w:rPr>
      </w:pPr>
      <w:r w:rsidRPr="008567C0">
        <w:rPr>
          <w:rFonts w:cstheme="minorHAnsi"/>
          <w:b/>
          <w:bCs/>
          <w:lang w:val="en-GB"/>
        </w:rPr>
        <w:t>Antibiotics use by WHO AWaRe (</w:t>
      </w:r>
      <w:r w:rsidRPr="00683AA0">
        <w:rPr>
          <w:rFonts w:cstheme="minorHAnsi"/>
          <w:b/>
          <w:bCs/>
          <w:i/>
          <w:lang w:val="en-GB"/>
        </w:rPr>
        <w:t>Access, Watch, Reserve</w:t>
      </w:r>
      <w:r w:rsidRPr="008567C0">
        <w:rPr>
          <w:rFonts w:cstheme="minorHAnsi"/>
          <w:b/>
          <w:bCs/>
          <w:lang w:val="en-GB"/>
        </w:rPr>
        <w:t xml:space="preserve">) </w:t>
      </w:r>
      <w:r w:rsidRPr="008567C0">
        <w:rPr>
          <w:rFonts w:cstheme="minorHAnsi"/>
          <w:b/>
          <w:lang w:val="en-GB"/>
        </w:rPr>
        <w:t>categor</w:t>
      </w:r>
      <w:r>
        <w:rPr>
          <w:rFonts w:cstheme="minorHAnsi"/>
          <w:b/>
          <w:lang w:val="en-GB"/>
        </w:rPr>
        <w:t>y</w:t>
      </w:r>
      <w:r w:rsidRPr="008567C0">
        <w:rPr>
          <w:rFonts w:cstheme="minorHAnsi"/>
          <w:b/>
          <w:bCs/>
          <w:lang w:val="en-GB"/>
        </w:rPr>
        <w:t xml:space="preserve"> </w:t>
      </w:r>
    </w:p>
    <w:p w14:paraId="18049786" w14:textId="77777777" w:rsidR="00B36654" w:rsidRPr="008567C0" w:rsidRDefault="00B36654" w:rsidP="00B36654">
      <w:pPr>
        <w:spacing w:before="240" w:line="276" w:lineRule="auto"/>
        <w:jc w:val="both"/>
        <w:rPr>
          <w:rFonts w:eastAsiaTheme="minorEastAsia" w:cstheme="minorHAnsi"/>
          <w:lang w:val="en-GB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theme="minorHAnsi"/>
              <w:lang w:val="en-GB"/>
            </w:rPr>
            <m:t>Percentage</m:t>
          </m:r>
          <m:r>
            <w:rPr>
              <w:rFonts w:ascii="Cambria Math" w:hAnsi="Cambria Math" w:cstheme="minorHAnsi"/>
              <w:lang w:val="en-GB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Number of antibiotics prescribed under each AWaRe class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Overall total number of antibiotics prescribed</m:t>
              </m:r>
            </m:den>
          </m:f>
          <m:r>
            <w:rPr>
              <w:rFonts w:ascii="Cambria Math" w:hAnsi="Cambria Math" w:cstheme="minorHAnsi"/>
              <w:lang w:val="en-GB"/>
            </w:rPr>
            <m:t xml:space="preserve"> </m:t>
          </m:r>
          <m:r>
            <w:rPr>
              <w:rFonts w:ascii="Cambria Math" w:eastAsiaTheme="minorEastAsia" w:hAnsi="Cambria Math" w:cstheme="minorHAnsi"/>
              <w:lang w:val="en-GB"/>
            </w:rPr>
            <m:t>X 100</m:t>
          </m:r>
        </m:oMath>
      </m:oMathPara>
    </w:p>
    <w:p w14:paraId="0335A58F" w14:textId="77777777" w:rsidR="00B36654" w:rsidRPr="008567C0" w:rsidRDefault="00B36654" w:rsidP="00B36654">
      <w:pPr>
        <w:pStyle w:val="ListParagraph"/>
        <w:numPr>
          <w:ilvl w:val="0"/>
          <w:numId w:val="1"/>
        </w:numPr>
        <w:spacing w:before="240" w:after="0" w:line="276" w:lineRule="auto"/>
        <w:jc w:val="both"/>
        <w:rPr>
          <w:rFonts w:cstheme="minorHAnsi"/>
          <w:b/>
        </w:rPr>
      </w:pPr>
      <w:r w:rsidRPr="008567C0">
        <w:rPr>
          <w:rFonts w:cstheme="minorHAnsi"/>
          <w:b/>
        </w:rPr>
        <w:t>Adherence to treatment guidelines</w:t>
      </w:r>
    </w:p>
    <w:p w14:paraId="3C1D0311" w14:textId="77777777" w:rsidR="00B36654" w:rsidRPr="008567C0" w:rsidRDefault="00B36654" w:rsidP="00B36654">
      <w:pPr>
        <w:spacing w:before="240" w:line="276" w:lineRule="auto"/>
        <w:jc w:val="both"/>
        <w:rPr>
          <w:rFonts w:eastAsiaTheme="minorEastAsia"/>
          <w:sz w:val="20"/>
          <w:szCs w:val="20"/>
          <w:lang w:val="en-GB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theme="minorHAnsi"/>
              <w:sz w:val="20"/>
              <w:szCs w:val="20"/>
              <w:lang w:val="en-GB"/>
            </w:rPr>
            <m:t>Percentage</m:t>
          </m:r>
          <m:r>
            <w:rPr>
              <w:rFonts w:ascii="Cambria Math" w:hAnsi="Cambria Math" w:cstheme="minorHAnsi"/>
              <w:sz w:val="20"/>
              <w:szCs w:val="20"/>
              <w:lang w:val="en-GB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  <w:sz w:val="20"/>
                  <w:szCs w:val="20"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Number of patients prescribed antibiotics adherent to treatment guidelines</m:t>
              </m:r>
            </m:num>
            <m:den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Total number of patients on antibiotic</m:t>
              </m:r>
            </m:den>
          </m:f>
          <m:r>
            <w:rPr>
              <w:rFonts w:ascii="Cambria Math" w:hAnsi="Cambria Math" w:cstheme="minorHAnsi"/>
              <w:sz w:val="20"/>
              <w:szCs w:val="20"/>
              <w:lang w:val="en-GB"/>
            </w:rPr>
            <m:t xml:space="preserve"> X 100</m:t>
          </m:r>
        </m:oMath>
      </m:oMathPara>
    </w:p>
    <w:p w14:paraId="400B6BC9" w14:textId="77777777" w:rsidR="00B36654" w:rsidRPr="008567C0" w:rsidRDefault="00B36654" w:rsidP="00B36654">
      <w:pPr>
        <w:pStyle w:val="ListParagraph"/>
        <w:numPr>
          <w:ilvl w:val="0"/>
          <w:numId w:val="1"/>
        </w:numPr>
        <w:spacing w:before="240" w:after="0" w:line="276" w:lineRule="auto"/>
        <w:jc w:val="both"/>
        <w:rPr>
          <w:b/>
          <w:bCs/>
        </w:rPr>
      </w:pPr>
      <w:r w:rsidRPr="42666D9F">
        <w:rPr>
          <w:b/>
          <w:bCs/>
        </w:rPr>
        <w:t>Use of culture and sensitivity test results per WHO AWaRe categorization.</w:t>
      </w:r>
    </w:p>
    <w:p w14:paraId="1132C8E0" w14:textId="77777777" w:rsidR="00B36654" w:rsidRPr="008567C0" w:rsidRDefault="00B36654" w:rsidP="00B36654">
      <w:pPr>
        <w:spacing w:before="240" w:line="276" w:lineRule="auto"/>
        <w:jc w:val="both"/>
        <w:rPr>
          <w:rFonts w:cstheme="minorHAnsi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theme="minorHAnsi"/>
              <w:lang w:val="en-GB"/>
            </w:rPr>
            <m:t>Percentage</m:t>
          </m:r>
          <m:r>
            <w:rPr>
              <w:rFonts w:ascii="Cambria Math" w:hAnsi="Cambria Math" w:cstheme="minorHAnsi"/>
              <w:lang w:val="en-GB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Total antibiotics prescribed based on culture and sensitvity test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Total number of antibiotics prescribed per AWaRe category</m:t>
              </m:r>
            </m:den>
          </m:f>
          <m:r>
            <w:rPr>
              <w:rFonts w:ascii="Cambria Math" w:hAnsi="Cambria Math" w:cstheme="minorHAnsi"/>
              <w:lang w:val="en-GB"/>
            </w:rPr>
            <m:t xml:space="preserve"> X 100</m:t>
          </m:r>
        </m:oMath>
      </m:oMathPara>
    </w:p>
    <w:p w14:paraId="6450FE75" w14:textId="77777777" w:rsidR="00B36654" w:rsidRPr="008567C0" w:rsidRDefault="00B36654" w:rsidP="00B36654">
      <w:pPr>
        <w:pStyle w:val="ListParagraph"/>
        <w:numPr>
          <w:ilvl w:val="0"/>
          <w:numId w:val="1"/>
        </w:numPr>
        <w:spacing w:before="240" w:line="276" w:lineRule="auto"/>
        <w:jc w:val="both"/>
        <w:rPr>
          <w:b/>
          <w:bCs/>
        </w:rPr>
      </w:pPr>
      <w:r w:rsidRPr="42666D9F">
        <w:t>Antibiotic prescription without indication</w:t>
      </w:r>
    </w:p>
    <w:p w14:paraId="123EBA7B" w14:textId="77777777" w:rsidR="00B36654" w:rsidRPr="008567C0" w:rsidRDefault="00B36654" w:rsidP="00B36654">
      <w:pPr>
        <w:spacing w:before="240" w:line="276" w:lineRule="auto"/>
        <w:jc w:val="both"/>
        <w:rPr>
          <w:rFonts w:eastAsiaTheme="minorEastAsia" w:cstheme="minorHAnsi"/>
          <w:lang w:val="en-GB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theme="minorHAnsi"/>
              <w:lang w:val="en-GB"/>
            </w:rPr>
            <m:t>Percentage</m:t>
          </m:r>
          <m:r>
            <w:rPr>
              <w:rFonts w:ascii="Cambria Math" w:hAnsi="Cambria Math" w:cstheme="minorHAnsi"/>
              <w:lang w:val="en-GB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 xml:space="preserve">Total patients with </m:t>
              </m:r>
              <m:r>
                <w:rPr>
                  <w:rFonts w:ascii="Cambria Math" w:hAnsi="Cambria Math"/>
                </w:rPr>
                <m:t>Antibiotic prescriptions without indication</m:t>
              </m:r>
              <m:r>
                <w:rPr>
                  <w:rFonts w:ascii="Cambria Math" w:hAnsi="Cambria Math" w:cstheme="minorHAnsi"/>
                  <w:lang w:val="en-GB"/>
                </w:rPr>
                <m:t xml:space="preserve"> 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Total number of patients on antibiotics</m:t>
              </m:r>
            </m:den>
          </m:f>
          <m:r>
            <w:rPr>
              <w:rFonts w:ascii="Cambria Math" w:hAnsi="Cambria Math" w:cstheme="minorHAnsi"/>
              <w:lang w:val="en-GB"/>
            </w:rPr>
            <m:t xml:space="preserve"> X 100</m:t>
          </m:r>
        </m:oMath>
      </m:oMathPara>
    </w:p>
    <w:p w14:paraId="0B84AA59" w14:textId="77777777" w:rsidR="00B36654" w:rsidRDefault="00B36654" w:rsidP="00B36654">
      <w:pPr>
        <w:jc w:val="both"/>
        <w:sectPr w:rsidR="00B36654" w:rsidSect="00F80D8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B87CB81" w14:textId="3C4889CA" w:rsidR="00B36654" w:rsidRPr="00342B2A" w:rsidRDefault="00B36654" w:rsidP="00B36654">
      <w:pPr>
        <w:jc w:val="both"/>
        <w:rPr>
          <w:b/>
          <w:sz w:val="24"/>
          <w:szCs w:val="24"/>
        </w:rPr>
      </w:pPr>
      <w:r w:rsidRPr="00342B2A">
        <w:rPr>
          <w:b/>
          <w:sz w:val="24"/>
          <w:szCs w:val="24"/>
        </w:rPr>
        <w:lastRenderedPageBreak/>
        <w:t>Supplementa</w:t>
      </w:r>
      <w:r w:rsidR="00155E56">
        <w:rPr>
          <w:b/>
          <w:sz w:val="24"/>
          <w:szCs w:val="24"/>
        </w:rPr>
        <w:t>l</w:t>
      </w:r>
      <w:r w:rsidRPr="00342B2A">
        <w:rPr>
          <w:b/>
          <w:sz w:val="24"/>
          <w:szCs w:val="24"/>
        </w:rPr>
        <w:t xml:space="preserve"> Table 1: Characterizing Patient Diagnoses</w:t>
      </w:r>
    </w:p>
    <w:tbl>
      <w:tblPr>
        <w:tblW w:w="8895" w:type="dxa"/>
        <w:tblLook w:val="04A0" w:firstRow="1" w:lastRow="0" w:firstColumn="1" w:lastColumn="0" w:noHBand="0" w:noVBand="1"/>
      </w:tblPr>
      <w:tblGrid>
        <w:gridCol w:w="4890"/>
        <w:gridCol w:w="4005"/>
      </w:tblGrid>
      <w:tr w:rsidR="00B36654" w:rsidRPr="00FC4F4F" w14:paraId="797F6D92" w14:textId="77777777" w:rsidTr="003C700A">
        <w:trPr>
          <w:trHeight w:val="290"/>
        </w:trPr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71664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FC4F4F">
              <w:rPr>
                <w:rFonts w:ascii="Calibri" w:eastAsia="Times New Roman" w:hAnsi="Calibri" w:cs="Calibri"/>
                <w:b/>
                <w:color w:val="000000" w:themeColor="text1"/>
              </w:rPr>
              <w:t>Diagnosis</w:t>
            </w:r>
          </w:p>
        </w:tc>
        <w:tc>
          <w:tcPr>
            <w:tcW w:w="4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2BDFC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FC4F4F">
              <w:rPr>
                <w:rFonts w:ascii="Calibri" w:eastAsia="Times New Roman" w:hAnsi="Calibri" w:cs="Calibri"/>
                <w:b/>
                <w:color w:val="000000"/>
              </w:rPr>
              <w:t> Frequency (%)</w:t>
            </w:r>
          </w:p>
        </w:tc>
      </w:tr>
      <w:tr w:rsidR="00B36654" w:rsidRPr="00FC4F4F" w14:paraId="65B7813B" w14:textId="77777777" w:rsidTr="003C700A">
        <w:trPr>
          <w:trHeight w:val="290"/>
        </w:trPr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B7227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Sepsis*</w:t>
            </w:r>
          </w:p>
        </w:tc>
        <w:tc>
          <w:tcPr>
            <w:tcW w:w="4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6FC3C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1400 (15.7)</w:t>
            </w:r>
          </w:p>
        </w:tc>
      </w:tr>
      <w:tr w:rsidR="00B36654" w:rsidRPr="00FC4F4F" w14:paraId="4F3F19A8" w14:textId="77777777" w:rsidTr="003C700A">
        <w:trPr>
          <w:trHeight w:val="29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5A2F4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C4F4F">
              <w:rPr>
                <w:rFonts w:ascii="Calibri" w:eastAsia="Times New Roman" w:hAnsi="Calibri" w:cs="Calibri"/>
                <w:color w:val="000000" w:themeColor="text1"/>
                <w:lang w:val="en-GB"/>
              </w:rPr>
              <w:t xml:space="preserve">Maternal or </w:t>
            </w:r>
            <w:proofErr w:type="spellStart"/>
            <w:r w:rsidRPr="00FC4F4F">
              <w:rPr>
                <w:rFonts w:ascii="Calibri" w:eastAsia="Times New Roman" w:hAnsi="Calibri" w:cs="Calibri"/>
                <w:color w:val="000000" w:themeColor="text1"/>
                <w:lang w:val="en-GB"/>
              </w:rPr>
              <w:t>Fetal</w:t>
            </w:r>
            <w:proofErr w:type="spellEnd"/>
            <w:r w:rsidRPr="00FC4F4F">
              <w:rPr>
                <w:rFonts w:ascii="Calibri" w:eastAsia="Times New Roman" w:hAnsi="Calibri" w:cs="Calibri"/>
                <w:color w:val="000000" w:themeColor="text1"/>
                <w:lang w:val="en-GB"/>
              </w:rPr>
              <w:t xml:space="preserve"> </w:t>
            </w:r>
            <w:r w:rsidRPr="51DBA232">
              <w:rPr>
                <w:rFonts w:ascii="Calibri" w:eastAsia="Times New Roman" w:hAnsi="Calibri" w:cs="Calibri"/>
                <w:color w:val="000000" w:themeColor="text1"/>
                <w:lang w:val="en-GB"/>
              </w:rPr>
              <w:t>Diagnoses</w:t>
            </w:r>
            <w:r w:rsidRPr="00FC4F4F">
              <w:rPr>
                <w:rFonts w:ascii="Calibri" w:eastAsia="Times New Roman" w:hAnsi="Calibri" w:cs="Calibri"/>
                <w:color w:val="000000" w:themeColor="text1"/>
                <w:lang w:val="en-GB"/>
              </w:rPr>
              <w:t xml:space="preserve"> for Caesarean Section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94168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 1366 (15.4)</w:t>
            </w:r>
          </w:p>
        </w:tc>
      </w:tr>
      <w:tr w:rsidR="00B36654" w:rsidRPr="00FC4F4F" w14:paraId="3D3035FD" w14:textId="77777777" w:rsidTr="003C700A">
        <w:trPr>
          <w:trHeight w:val="29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82AEE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Pneumonia*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3D1B1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 867 (9.8)</w:t>
            </w:r>
          </w:p>
        </w:tc>
      </w:tr>
      <w:tr w:rsidR="00B36654" w:rsidRPr="00FC4F4F" w14:paraId="0DF20EA7" w14:textId="77777777" w:rsidTr="003C700A">
        <w:trPr>
          <w:trHeight w:val="29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3F7B5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 w:themeColor="text1"/>
              </w:rPr>
              <w:t>Skin and Soft Tissue Infections*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2E1ED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 619 (7.0)</w:t>
            </w:r>
          </w:p>
        </w:tc>
      </w:tr>
      <w:tr w:rsidR="00B36654" w:rsidRPr="00FC4F4F" w14:paraId="17DFE109" w14:textId="77777777" w:rsidTr="003C700A">
        <w:trPr>
          <w:trHeight w:val="29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8D012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Malaria*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30D3F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 575 (6.5)</w:t>
            </w:r>
          </w:p>
        </w:tc>
      </w:tr>
      <w:tr w:rsidR="00B36654" w:rsidRPr="00FC4F4F" w14:paraId="23BF905B" w14:textId="77777777" w:rsidTr="003C700A">
        <w:trPr>
          <w:trHeight w:val="29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8E420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 w:themeColor="text1"/>
              </w:rPr>
              <w:t>Post Traumatic Injuries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44889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559 (6.3)</w:t>
            </w:r>
          </w:p>
        </w:tc>
      </w:tr>
      <w:tr w:rsidR="00B36654" w:rsidRPr="00FC4F4F" w14:paraId="4F45FA54" w14:textId="77777777" w:rsidTr="003C700A">
        <w:trPr>
          <w:trHeight w:val="29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1C2B6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 w:themeColor="text1"/>
              </w:rPr>
              <w:t>Sexually Transmitted Diseases*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776D0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451 (5.1)</w:t>
            </w:r>
          </w:p>
        </w:tc>
      </w:tr>
      <w:tr w:rsidR="00B36654" w:rsidRPr="00FC4F4F" w14:paraId="2F5002A9" w14:textId="77777777" w:rsidTr="003C700A">
        <w:trPr>
          <w:trHeight w:val="29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15084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 w:themeColor="text1"/>
              </w:rPr>
              <w:t>Urinary tract Infections*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AB64A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405 (4.6)</w:t>
            </w:r>
          </w:p>
        </w:tc>
      </w:tr>
      <w:tr w:rsidR="00B36654" w:rsidRPr="00FC4F4F" w14:paraId="09BA9C92" w14:textId="77777777" w:rsidTr="003C700A">
        <w:trPr>
          <w:trHeight w:val="29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2D5B4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C4F4F">
              <w:rPr>
                <w:rFonts w:ascii="Calibri" w:eastAsia="Times New Roman" w:hAnsi="Calibri" w:cs="Calibri"/>
                <w:color w:val="000000" w:themeColor="text1"/>
                <w:lang w:val="en-GB"/>
              </w:rPr>
              <w:t>Anemia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D18BB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 336 (3.8)</w:t>
            </w:r>
          </w:p>
        </w:tc>
      </w:tr>
      <w:tr w:rsidR="00B36654" w:rsidRPr="00FC4F4F" w14:paraId="00AAEF73" w14:textId="77777777" w:rsidTr="003C700A">
        <w:trPr>
          <w:trHeight w:val="29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55053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 w:themeColor="text1"/>
              </w:rPr>
              <w:t>Abscess*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75E56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 287 (3.2)</w:t>
            </w:r>
          </w:p>
        </w:tc>
      </w:tr>
      <w:tr w:rsidR="00B36654" w:rsidRPr="00FC4F4F" w14:paraId="216ACFEF" w14:textId="77777777" w:rsidTr="003C700A">
        <w:trPr>
          <w:trHeight w:val="29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0B8F6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 w:themeColor="text1"/>
              </w:rPr>
              <w:t>Sickle Cell Disease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49952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 263 (3.0)</w:t>
            </w:r>
          </w:p>
        </w:tc>
      </w:tr>
      <w:tr w:rsidR="00B36654" w:rsidRPr="00FC4F4F" w14:paraId="7475E195" w14:textId="77777777" w:rsidTr="003C700A">
        <w:trPr>
          <w:trHeight w:val="29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7C218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 w:themeColor="text1"/>
              </w:rPr>
              <w:t>Upper Respiratory Tract Infections*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DC406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 252 (2.8)</w:t>
            </w:r>
          </w:p>
        </w:tc>
      </w:tr>
      <w:tr w:rsidR="00B36654" w:rsidRPr="00FC4F4F" w14:paraId="73E8D5D0" w14:textId="77777777" w:rsidTr="003C700A">
        <w:trPr>
          <w:trHeight w:val="29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C154D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C4F4F">
              <w:rPr>
                <w:rFonts w:ascii="Calibri" w:eastAsia="Times New Roman" w:hAnsi="Calibri" w:cs="Calibri"/>
                <w:color w:val="000000" w:themeColor="text1"/>
                <w:lang w:val="en-GB"/>
              </w:rPr>
              <w:t>Early gestational complications for surgery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A14B3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 221 (2.5)</w:t>
            </w:r>
          </w:p>
        </w:tc>
      </w:tr>
      <w:tr w:rsidR="00B36654" w:rsidRPr="00FC4F4F" w14:paraId="5E47269B" w14:textId="77777777" w:rsidTr="003C700A">
        <w:trPr>
          <w:trHeight w:val="29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F9502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 w:themeColor="text1"/>
              </w:rPr>
              <w:t>Intestinal Obstruction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43EB9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 218 (2.5)</w:t>
            </w:r>
          </w:p>
        </w:tc>
      </w:tr>
      <w:tr w:rsidR="00B36654" w:rsidRPr="00FC4F4F" w14:paraId="42FACD89" w14:textId="77777777" w:rsidTr="003C700A">
        <w:trPr>
          <w:trHeight w:val="29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0FB9F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 w:themeColor="text1"/>
              </w:rPr>
              <w:t>Liver Disease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1F182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 202 (2.3)</w:t>
            </w:r>
          </w:p>
        </w:tc>
      </w:tr>
      <w:tr w:rsidR="00B36654" w:rsidRPr="00FC4F4F" w14:paraId="3E061660" w14:textId="77777777" w:rsidTr="003C700A">
        <w:trPr>
          <w:trHeight w:val="29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BDB49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 w:themeColor="text1"/>
              </w:rPr>
              <w:t>Central Nervous System Infections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8432F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 200 (2.3)</w:t>
            </w:r>
          </w:p>
        </w:tc>
      </w:tr>
      <w:tr w:rsidR="00B36654" w:rsidRPr="00FC4F4F" w14:paraId="50A04195" w14:textId="77777777" w:rsidTr="003C700A">
        <w:trPr>
          <w:trHeight w:val="29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5327A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Gastritis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E1E62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 196 (2.2)</w:t>
            </w:r>
          </w:p>
        </w:tc>
      </w:tr>
      <w:tr w:rsidR="00B36654" w:rsidRPr="00FC4F4F" w14:paraId="0412F4B8" w14:textId="77777777" w:rsidTr="003C700A">
        <w:trPr>
          <w:trHeight w:val="29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0E2DF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 w:themeColor="text1"/>
              </w:rPr>
              <w:t>Surgical Site Infections*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C5483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 189 (2.1)</w:t>
            </w:r>
          </w:p>
        </w:tc>
      </w:tr>
      <w:tr w:rsidR="00B36654" w:rsidRPr="00FC4F4F" w14:paraId="1A235BC1" w14:textId="77777777" w:rsidTr="003C700A">
        <w:trPr>
          <w:trHeight w:val="29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2E320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Cancer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029E1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 163 (1.8)</w:t>
            </w:r>
          </w:p>
        </w:tc>
      </w:tr>
      <w:tr w:rsidR="00B36654" w:rsidRPr="00FC4F4F" w14:paraId="1CC603E7" w14:textId="77777777" w:rsidTr="003C700A">
        <w:trPr>
          <w:trHeight w:val="29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3CBBC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Peritonitis*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BD639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 161 (1.8)</w:t>
            </w:r>
          </w:p>
        </w:tc>
      </w:tr>
      <w:tr w:rsidR="00B36654" w:rsidRPr="00FC4F4F" w14:paraId="75812566" w14:textId="77777777" w:rsidTr="003C700A">
        <w:trPr>
          <w:trHeight w:val="29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07B6C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 w:themeColor="text1"/>
              </w:rPr>
              <w:t>Gastrointestinal Infections*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BDB85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 158 (1.8)</w:t>
            </w:r>
          </w:p>
        </w:tc>
      </w:tr>
      <w:tr w:rsidR="00B36654" w:rsidRPr="00FC4F4F" w14:paraId="55D8E88F" w14:textId="77777777" w:rsidTr="003C700A">
        <w:trPr>
          <w:trHeight w:val="29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4C113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C4F4F">
              <w:rPr>
                <w:rFonts w:ascii="Calibri" w:eastAsia="Times New Roman" w:hAnsi="Calibri" w:cs="Calibri"/>
                <w:color w:val="000000" w:themeColor="text1"/>
                <w:lang w:val="en-GB"/>
              </w:rPr>
              <w:t>Diarr</w:t>
            </w:r>
            <w:r>
              <w:rPr>
                <w:rFonts w:ascii="Calibri" w:eastAsia="Times New Roman" w:hAnsi="Calibri" w:cs="Calibri"/>
                <w:color w:val="000000" w:themeColor="text1"/>
                <w:lang w:val="en-GB"/>
              </w:rPr>
              <w:t>ho</w:t>
            </w:r>
            <w:r w:rsidRPr="00FC4F4F">
              <w:rPr>
                <w:rFonts w:ascii="Calibri" w:eastAsia="Times New Roman" w:hAnsi="Calibri" w:cs="Calibri"/>
                <w:color w:val="000000" w:themeColor="text1"/>
                <w:lang w:val="en-GB"/>
              </w:rPr>
              <w:t>ea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FDC07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 133 (1.5)</w:t>
            </w:r>
          </w:p>
        </w:tc>
      </w:tr>
      <w:tr w:rsidR="00B36654" w:rsidRPr="00FC4F4F" w14:paraId="36C8A39C" w14:textId="77777777" w:rsidTr="003C700A">
        <w:trPr>
          <w:trHeight w:val="29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EA4FD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 w:themeColor="text1"/>
              </w:rPr>
              <w:t>Malnutrition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C8575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 124 (1.4)</w:t>
            </w:r>
          </w:p>
        </w:tc>
      </w:tr>
      <w:tr w:rsidR="00B36654" w:rsidRPr="00FC4F4F" w14:paraId="7123B1BC" w14:textId="77777777" w:rsidTr="003C700A">
        <w:trPr>
          <w:trHeight w:val="29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963CC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FC4F4F">
              <w:rPr>
                <w:rFonts w:ascii="Calibri" w:eastAsia="Times New Roman" w:hAnsi="Calibri" w:cs="Calibri"/>
                <w:color w:val="000000" w:themeColor="text1"/>
                <w:lang w:val="en-GB"/>
              </w:rPr>
              <w:t xml:space="preserve">Diabetes </w:t>
            </w:r>
            <w:proofErr w:type="spellStart"/>
            <w:r w:rsidRPr="00FC4F4F">
              <w:rPr>
                <w:rFonts w:ascii="Calibri" w:eastAsia="Times New Roman" w:hAnsi="Calibri" w:cs="Calibri"/>
                <w:color w:val="000000" w:themeColor="text1"/>
                <w:lang w:val="en-GB"/>
              </w:rPr>
              <w:t>Melitus</w:t>
            </w:r>
            <w:proofErr w:type="spellEnd"/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677EE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 111 (1.2)</w:t>
            </w:r>
          </w:p>
        </w:tc>
      </w:tr>
      <w:tr w:rsidR="00B36654" w:rsidRPr="00FC4F4F" w14:paraId="6CD94B46" w14:textId="77777777" w:rsidTr="003C700A">
        <w:trPr>
          <w:trHeight w:val="29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6760E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 w:themeColor="text1"/>
              </w:rPr>
              <w:t>Kidney Disease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BBB32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 97 (1.1)</w:t>
            </w:r>
          </w:p>
        </w:tc>
      </w:tr>
      <w:tr w:rsidR="00B36654" w:rsidRPr="00FC4F4F" w14:paraId="6BCA8B72" w14:textId="77777777" w:rsidTr="003C700A">
        <w:trPr>
          <w:trHeight w:val="29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9A720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5C77F638">
              <w:rPr>
                <w:rFonts w:ascii="Calibri" w:eastAsia="Times New Roman" w:hAnsi="Calibri" w:cs="Calibri"/>
                <w:color w:val="000000" w:themeColor="text1"/>
                <w:lang w:val="en-GB"/>
              </w:rPr>
              <w:t xml:space="preserve">Heart </w:t>
            </w:r>
            <w:proofErr w:type="spellStart"/>
            <w:r>
              <w:rPr>
                <w:rFonts w:ascii="Calibri" w:eastAsia="Times New Roman" w:hAnsi="Calibri" w:cs="Calibri"/>
                <w:color w:val="000000" w:themeColor="text1"/>
                <w:lang w:val="en-GB"/>
              </w:rPr>
              <w:t>f</w:t>
            </w:r>
            <w:r w:rsidRPr="5C77F638">
              <w:rPr>
                <w:rFonts w:ascii="Calibri" w:eastAsia="Times New Roman" w:hAnsi="Calibri" w:cs="Calibri"/>
                <w:color w:val="000000" w:themeColor="text1"/>
                <w:lang w:val="en-GB"/>
              </w:rPr>
              <w:t>aliure</w:t>
            </w:r>
            <w:proofErr w:type="spellEnd"/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D69A4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 94 (1.1)</w:t>
            </w:r>
          </w:p>
        </w:tc>
      </w:tr>
      <w:tr w:rsidR="00B36654" w:rsidRPr="00FC4F4F" w14:paraId="33006CB4" w14:textId="77777777" w:rsidTr="003C700A">
        <w:trPr>
          <w:trHeight w:val="29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49092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 w:themeColor="text1"/>
              </w:rPr>
              <w:t>Bone/Joint Infections*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B0A21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 88 (1.0)</w:t>
            </w:r>
          </w:p>
        </w:tc>
      </w:tr>
      <w:tr w:rsidR="00B36654" w:rsidRPr="00FC4F4F" w14:paraId="6F404DB2" w14:textId="77777777" w:rsidTr="003C700A">
        <w:trPr>
          <w:trHeight w:val="29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711A1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HIV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C17F7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 73 (0.8)</w:t>
            </w:r>
          </w:p>
        </w:tc>
      </w:tr>
      <w:tr w:rsidR="00B36654" w:rsidRPr="00FC4F4F" w14:paraId="4906BFA2" w14:textId="77777777" w:rsidTr="003C700A">
        <w:trPr>
          <w:trHeight w:val="29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1A63F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 w:themeColor="text1"/>
              </w:rPr>
              <w:t>Hypertension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366AD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 63 (0.7)</w:t>
            </w:r>
          </w:p>
        </w:tc>
      </w:tr>
      <w:tr w:rsidR="00B36654" w:rsidRPr="00FC4F4F" w14:paraId="07C4DA10" w14:textId="77777777" w:rsidTr="003C700A">
        <w:trPr>
          <w:trHeight w:val="29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279F4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 w:themeColor="text1"/>
              </w:rPr>
              <w:t>Tuberculosis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D3FC9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62 (0.7)</w:t>
            </w:r>
          </w:p>
        </w:tc>
      </w:tr>
      <w:tr w:rsidR="00B36654" w:rsidRPr="00FC4F4F" w14:paraId="7FF5E207" w14:textId="77777777" w:rsidTr="003C700A">
        <w:trPr>
          <w:trHeight w:val="29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E5BB3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 w:themeColor="text1"/>
              </w:rPr>
              <w:t>Stroke (Cardiovascular Accident)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0AB3B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55 (0.6)</w:t>
            </w:r>
          </w:p>
        </w:tc>
      </w:tr>
      <w:tr w:rsidR="00B36654" w:rsidRPr="00FC4F4F" w14:paraId="600C1CE4" w14:textId="77777777" w:rsidTr="003C700A">
        <w:trPr>
          <w:trHeight w:val="29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D2074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 w:themeColor="text1"/>
              </w:rPr>
              <w:t>Cardiovascular Infections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2CA00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27 (0.3)</w:t>
            </w:r>
          </w:p>
        </w:tc>
      </w:tr>
      <w:tr w:rsidR="00B36654" w:rsidRPr="00FC4F4F" w14:paraId="5941FB0E" w14:textId="77777777" w:rsidTr="003C700A">
        <w:trPr>
          <w:trHeight w:val="29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D4E30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 w:themeColor="text1"/>
              </w:rPr>
              <w:t>Chronic Obstructive Pulmonary Disease (COPD)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D6ED7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21 (0.2)</w:t>
            </w:r>
          </w:p>
        </w:tc>
      </w:tr>
      <w:tr w:rsidR="00B36654" w14:paraId="57DC9073" w14:textId="77777777" w:rsidTr="003C700A">
        <w:trPr>
          <w:trHeight w:val="29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936D4" w14:textId="77777777" w:rsidR="00B36654" w:rsidRPr="00FC4F4F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Asthma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94EB0" w14:textId="77777777" w:rsidR="00B36654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4F4F">
              <w:rPr>
                <w:rFonts w:ascii="Calibri" w:eastAsia="Times New Roman" w:hAnsi="Calibri" w:cs="Calibri"/>
                <w:color w:val="000000"/>
              </w:rPr>
              <w:t>16 (0.2)</w:t>
            </w:r>
          </w:p>
        </w:tc>
      </w:tr>
    </w:tbl>
    <w:p w14:paraId="439E75CD" w14:textId="77777777" w:rsidR="00B36654" w:rsidRDefault="00B36654" w:rsidP="00B36654">
      <w:pPr>
        <w:jc w:val="both"/>
        <w:rPr>
          <w:i/>
        </w:rPr>
        <w:sectPr w:rsidR="00B36654" w:rsidSect="00B0210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A21EF">
        <w:rPr>
          <w:i/>
        </w:rPr>
        <w:t>* Infectious syndrome</w:t>
      </w:r>
    </w:p>
    <w:p w14:paraId="311A1423" w14:textId="2D1CA932" w:rsidR="00B36654" w:rsidRPr="00342B2A" w:rsidRDefault="00B36654" w:rsidP="00B36654">
      <w:pPr>
        <w:spacing w:before="240"/>
        <w:jc w:val="both"/>
        <w:rPr>
          <w:rFonts w:cstheme="minorHAnsi"/>
          <w:b/>
          <w:sz w:val="24"/>
          <w:szCs w:val="24"/>
        </w:rPr>
      </w:pPr>
      <w:r w:rsidRPr="00342B2A">
        <w:rPr>
          <w:b/>
          <w:sz w:val="24"/>
          <w:szCs w:val="24"/>
        </w:rPr>
        <w:lastRenderedPageBreak/>
        <w:t>Supplementa</w:t>
      </w:r>
      <w:r w:rsidR="00155E56">
        <w:rPr>
          <w:b/>
          <w:sz w:val="24"/>
          <w:szCs w:val="24"/>
        </w:rPr>
        <w:t>l</w:t>
      </w:r>
      <w:r w:rsidRPr="00342B2A">
        <w:rPr>
          <w:b/>
          <w:sz w:val="24"/>
          <w:szCs w:val="24"/>
        </w:rPr>
        <w:t xml:space="preserve"> Table 2</w:t>
      </w:r>
      <w:r w:rsidRPr="00342B2A">
        <w:rPr>
          <w:rFonts w:cstheme="minorHAnsi"/>
          <w:b/>
          <w:sz w:val="24"/>
          <w:szCs w:val="24"/>
        </w:rPr>
        <w:t>: Trend estimates in antibiotic use stratified by ward</w:t>
      </w:r>
    </w:p>
    <w:tbl>
      <w:tblPr>
        <w:tblW w:w="15871" w:type="dxa"/>
        <w:tblLayout w:type="fixed"/>
        <w:tblLook w:val="04A0" w:firstRow="1" w:lastRow="0" w:firstColumn="1" w:lastColumn="0" w:noHBand="0" w:noVBand="1"/>
      </w:tblPr>
      <w:tblGrid>
        <w:gridCol w:w="1696"/>
        <w:gridCol w:w="2268"/>
        <w:gridCol w:w="1985"/>
        <w:gridCol w:w="1984"/>
        <w:gridCol w:w="1985"/>
        <w:gridCol w:w="1984"/>
        <w:gridCol w:w="1843"/>
        <w:gridCol w:w="2126"/>
      </w:tblGrid>
      <w:tr w:rsidR="00B36654" w:rsidRPr="006F66C3" w14:paraId="0F4C8413" w14:textId="77777777" w:rsidTr="003C700A">
        <w:trPr>
          <w:trHeight w:val="290"/>
        </w:trPr>
        <w:tc>
          <w:tcPr>
            <w:tcW w:w="396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35450" w14:textId="77777777" w:rsidR="00B36654" w:rsidRPr="006F66C3" w:rsidRDefault="00B36654" w:rsidP="003C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6537B" w14:textId="77777777" w:rsidR="00B36654" w:rsidRPr="006F66C3" w:rsidRDefault="00B36654" w:rsidP="003C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9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9FD8E64" w14:textId="77777777" w:rsidR="00B36654" w:rsidRPr="006F66C3" w:rsidRDefault="00B36654" w:rsidP="003C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Ward</w:t>
            </w:r>
          </w:p>
        </w:tc>
      </w:tr>
      <w:tr w:rsidR="00B36654" w:rsidRPr="006F66C3" w14:paraId="4A33C6D2" w14:textId="77777777" w:rsidTr="003C700A">
        <w:trPr>
          <w:trHeight w:val="290"/>
        </w:trPr>
        <w:tc>
          <w:tcPr>
            <w:tcW w:w="3964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737631" w14:textId="77777777" w:rsidR="00B36654" w:rsidRPr="006F66C3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989EC80" w14:textId="77777777" w:rsidR="00B36654" w:rsidRPr="006F66C3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2B4E7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</w:rPr>
              <w:t>Gynecolog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2E9EB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</w:rPr>
              <w:t>Materni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4BAB4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B7F88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</w:rPr>
              <w:t>Pediatric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84CB7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</w:rPr>
              <w:t>Surgical</w:t>
            </w:r>
          </w:p>
        </w:tc>
      </w:tr>
      <w:tr w:rsidR="00B36654" w:rsidRPr="006F66C3" w14:paraId="792FBCC9" w14:textId="77777777" w:rsidTr="003C700A">
        <w:trPr>
          <w:trHeight w:val="290"/>
        </w:trPr>
        <w:tc>
          <w:tcPr>
            <w:tcW w:w="3964" w:type="dxa"/>
            <w:gridSpan w:val="2"/>
            <w:vMerge/>
            <w:tcBorders>
              <w:left w:val="single" w:sz="4" w:space="0" w:color="auto"/>
            </w:tcBorders>
            <w:vAlign w:val="center"/>
            <w:hideMark/>
          </w:tcPr>
          <w:p w14:paraId="3F5F44ED" w14:textId="77777777" w:rsidR="00B36654" w:rsidRPr="006F66C3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190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3FB62" w14:textId="77777777" w:rsidR="00B36654" w:rsidRPr="006F66C3" w:rsidRDefault="00B36654" w:rsidP="003C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Slope (95% Confidence Interval)</w:t>
            </w:r>
          </w:p>
        </w:tc>
      </w:tr>
      <w:tr w:rsidR="00B36654" w:rsidRPr="006F66C3" w14:paraId="3C022BC4" w14:textId="77777777" w:rsidTr="003C700A">
        <w:trPr>
          <w:trHeight w:val="290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A5139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  <w:lang w:val="en-GB"/>
              </w:rPr>
              <w:t>Prevalence of antibiotic u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AC842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0.09 (-0.93, 1.1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14992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-0.18 (-2.15, 1.8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0255B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-0.83 (-1.72, 0.0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5DA32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-0.67 (-1.81, 0.4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0643E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0.43 (-1.34, 2.1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25B37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0.74 (-0.63, 2.10)</w:t>
            </w:r>
          </w:p>
        </w:tc>
      </w:tr>
      <w:tr w:rsidR="00B36654" w:rsidRPr="006F66C3" w14:paraId="311B9D27" w14:textId="77777777" w:rsidTr="003C700A">
        <w:trPr>
          <w:trHeight w:val="290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5CF6D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  <w:lang w:val="en-GB"/>
              </w:rPr>
              <w:t>% of adherence to treatment guidelin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35E8B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.06 (0.14, 3.98) 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EBB15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.71 (-0.27, 3.6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C0480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.93 (-1.00, 8.8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55D3E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.36 (0.18, 2.54) 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6FCF4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0.25 (-0.96, 1.4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2BF8E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2.45 (1.31, </w:t>
            </w:r>
            <w:r w:rsidRPr="006F66C3" w:rsidDel="00FF07D8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.59</w:t>
            </w:r>
            <w:r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 *</w:t>
            </w:r>
          </w:p>
        </w:tc>
      </w:tr>
      <w:tr w:rsidR="00B36654" w:rsidRPr="006F66C3" w14:paraId="2CBA3E43" w14:textId="77777777" w:rsidTr="003C700A">
        <w:trPr>
          <w:trHeight w:val="290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8B098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 xml:space="preserve">% of patients with </w:t>
            </w:r>
            <w:r w:rsidRPr="006F66C3">
              <w:rPr>
                <w:b/>
                <w:bCs/>
                <w:sz w:val="20"/>
                <w:szCs w:val="20"/>
              </w:rPr>
              <w:t>antibiotic prescription without indic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B7F60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-0.70 (-1.79, 0.3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25CA4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-0.58 (-1.78, 0.6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8E674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-0.17 (-3.94, 1.6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DD90B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-1.33 (-1.99, -0.6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C39DD" w14:textId="56DA7E73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-0.48 (-1.92</w:t>
            </w:r>
            <w:r w:rsidR="00424706"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,</w:t>
            </w: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 xml:space="preserve"> 0.9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495F9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-0.11 (-1.91, 1.68)</w:t>
            </w:r>
          </w:p>
        </w:tc>
      </w:tr>
      <w:tr w:rsidR="00B36654" w:rsidRPr="006F66C3" w14:paraId="596A5161" w14:textId="77777777" w:rsidTr="003C700A">
        <w:trPr>
          <w:trHeight w:val="290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34AC8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</w:rPr>
              <w:t>% of patients’ prescriptions based on culture and sensitivity test resul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8CE92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0.62 (0.12, 1.13) 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990E1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0.88 (0.07, 1.69) 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7D969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0.78 (0.12, 1.44) 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C6A89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0.64 (-0.18,1.4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FD7FE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0.36 (-0.08, 0.8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E1D63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0.64 (-0.04, 1.32)</w:t>
            </w:r>
          </w:p>
        </w:tc>
      </w:tr>
      <w:tr w:rsidR="00B36654" w:rsidRPr="006F66C3" w14:paraId="43AE5D32" w14:textId="77777777" w:rsidTr="003C700A">
        <w:trPr>
          <w:trHeight w:val="29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0DE16" w14:textId="1731D699" w:rsidR="00B36654" w:rsidRPr="006F66C3" w:rsidRDefault="00B36654" w:rsidP="003C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ommonly</w:t>
            </w:r>
            <w:r w:rsidR="009226A9" w:rsidRPr="006F66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</w:t>
            </w:r>
            <w:r w:rsidRPr="006F66C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prescribed Antibiotic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4E8C1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20A22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-0.36 (-0.94, 0.2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B81E9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1 (-0.87, 0.5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38D07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-0.49 (-1.30, 0.2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62707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 (-2.21, 0.0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3F716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0.08 (-0.76, 0.8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ABBAB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8 (-0.96, 0.37) </w:t>
            </w:r>
          </w:p>
        </w:tc>
      </w:tr>
      <w:tr w:rsidR="00B36654" w:rsidRPr="006F66C3" w14:paraId="5ADA2914" w14:textId="77777777" w:rsidTr="003C700A">
        <w:trPr>
          <w:trHeight w:val="290"/>
        </w:trPr>
        <w:tc>
          <w:tcPr>
            <w:tcW w:w="1696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33A2B59" w14:textId="77777777" w:rsidR="00B36654" w:rsidRPr="006F66C3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DA330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</w:rPr>
              <w:t>Metronidazo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A4891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-0.07 (-0.41, 0.6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EE49A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0.17 (-0.36, 0.4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4C097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-0.53 (-0.88, 0.0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D0FC4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 (-0.28, 0.3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27A70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0.04 (-0.23, 0.7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014CA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-0.03 (-0.56, 0.91)</w:t>
            </w:r>
          </w:p>
        </w:tc>
      </w:tr>
      <w:tr w:rsidR="00B36654" w:rsidRPr="006F66C3" w14:paraId="60FADF05" w14:textId="77777777" w:rsidTr="003C700A">
        <w:trPr>
          <w:trHeight w:val="290"/>
        </w:trPr>
        <w:tc>
          <w:tcPr>
            <w:tcW w:w="1696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E66B7BB" w14:textId="77777777" w:rsidR="00B36654" w:rsidRPr="006F66C3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38E79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</w:rPr>
              <w:t>Gentamyc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D9671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-0.01 (-0.23, 0.9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148C3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0.12 (-0.27, 0.4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14744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0.08 (-0.27, 0.6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7E13B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 (-0.23, 0.5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872FE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-0.07 (-0.58, 0.7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05CF5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-0.05 (0.70, 0.01)</w:t>
            </w:r>
          </w:p>
        </w:tc>
      </w:tr>
      <w:tr w:rsidR="00B36654" w:rsidRPr="006F66C3" w14:paraId="665C24EE" w14:textId="77777777" w:rsidTr="003C700A">
        <w:trPr>
          <w:trHeight w:val="290"/>
        </w:trPr>
        <w:tc>
          <w:tcPr>
            <w:tcW w:w="1696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34AAF9E" w14:textId="77777777" w:rsidR="00B36654" w:rsidRPr="006F66C3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FE9FC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03B1E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0.01 (0.005, 0.04) 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8CE2E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0.30 (0.07, 0.02) 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AA436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0.63 (0.18, 0.0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A7BDE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 (-0.32, 0.3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EBBBC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0.17 (-0.54, 0.6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4C4BB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-0.02 (-0.15, 0.71)</w:t>
            </w:r>
          </w:p>
        </w:tc>
      </w:tr>
      <w:tr w:rsidR="00B36654" w:rsidRPr="006F66C3" w14:paraId="6B013883" w14:textId="77777777" w:rsidTr="003C700A">
        <w:trPr>
          <w:trHeight w:val="290"/>
        </w:trPr>
        <w:tc>
          <w:tcPr>
            <w:tcW w:w="1696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801A6FC" w14:textId="77777777" w:rsidR="00B36654" w:rsidRPr="006F66C3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FFA4B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Ampicillin/Cloxacill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20D0D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 (-0.17, 0.7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B84AA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-0.20 (-0.47, 0.1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D388A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0.05 (-0.21, 0.6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EC440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 (-0.29, 0.7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B94FA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0.19 (-0.06, 0.1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F30D5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-0.04 (-0.47, 0.82)</w:t>
            </w:r>
          </w:p>
        </w:tc>
      </w:tr>
      <w:tr w:rsidR="00B36654" w:rsidRPr="006F66C3" w14:paraId="2B5C7CEA" w14:textId="77777777" w:rsidTr="003C700A">
        <w:trPr>
          <w:trHeight w:val="290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1F154" w14:textId="77777777" w:rsidR="00B36654" w:rsidRPr="006F66C3" w:rsidRDefault="00B36654" w:rsidP="003C7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  <w:lang w:val="en-GB"/>
              </w:rPr>
              <w:t>% of antibiotics prescribed per WHO AWaRe categoriz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3E12E" w14:textId="77777777" w:rsidR="00B36654" w:rsidRPr="006F66C3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28E5B" w14:textId="76128EC8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0.1</w:t>
            </w:r>
            <w:r w:rsidR="00A51459"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</w:t>
            </w: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 xml:space="preserve"> (-0.</w:t>
            </w:r>
            <w:r w:rsidR="00063728"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2</w:t>
            </w: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, 0.3</w:t>
            </w:r>
            <w:r w:rsidR="00063728"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7</w:t>
            </w: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C2195" w14:textId="2C467034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0.4</w:t>
            </w:r>
            <w:r w:rsidR="00A60BA7"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6</w:t>
            </w:r>
            <w:r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(0.</w:t>
            </w:r>
            <w:r w:rsidR="00A60BA7"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9</w:t>
            </w:r>
            <w:r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, 0.</w:t>
            </w:r>
            <w:r w:rsidR="00A60BA7"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74</w:t>
            </w:r>
            <w:r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 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139F5" w14:textId="6762D5F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0.</w:t>
            </w:r>
            <w:r w:rsidR="00A60BA7"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4</w:t>
            </w: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 xml:space="preserve"> (-0.</w:t>
            </w:r>
            <w:r w:rsidR="00A60BA7"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0</w:t>
            </w: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, 0.</w:t>
            </w:r>
            <w:r w:rsidR="00A60BA7"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69</w:t>
            </w: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923F9" w14:textId="55B76143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0.10 (-0.6</w:t>
            </w:r>
            <w:r w:rsidR="00A60BA7"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9</w:t>
            </w: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, 0.8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5FB9A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0.14 (-0.72, 1.0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1E50A" w14:textId="0CFE9256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-0.0</w:t>
            </w:r>
            <w:r w:rsidR="00A60BA7"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</w:t>
            </w: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 xml:space="preserve"> (-0.4</w:t>
            </w:r>
            <w:r w:rsidR="00A60BA7"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</w:t>
            </w: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, 0.</w:t>
            </w:r>
            <w:r w:rsidR="00A60BA7"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6</w:t>
            </w: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B36654" w:rsidRPr="006F66C3" w14:paraId="395E6609" w14:textId="77777777" w:rsidTr="003C700A">
        <w:trPr>
          <w:trHeight w:val="290"/>
        </w:trPr>
        <w:tc>
          <w:tcPr>
            <w:tcW w:w="1696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630D88B" w14:textId="77777777" w:rsidR="00B36654" w:rsidRPr="006F66C3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FF8D0" w14:textId="77777777" w:rsidR="00B36654" w:rsidRPr="006F66C3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</w:rPr>
              <w:t>Watc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9417C" w14:textId="61F04C04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-0.4</w:t>
            </w:r>
            <w:r w:rsidR="00063728"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0</w:t>
            </w:r>
            <w:r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(-0.6</w:t>
            </w:r>
            <w:r w:rsidR="00063728"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</w:t>
            </w:r>
            <w:r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, -0.1</w:t>
            </w:r>
            <w:r w:rsidR="00063728"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7</w:t>
            </w:r>
            <w:r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 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1DBEF" w14:textId="71D9EAA3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-0.</w:t>
            </w:r>
            <w:r w:rsidR="00E928E0"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60</w:t>
            </w:r>
            <w:r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(-1.01, -0.1</w:t>
            </w:r>
            <w:r w:rsidR="00E928E0"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9</w:t>
            </w:r>
            <w:r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 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F27E8" w14:textId="2AF34638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-0.</w:t>
            </w:r>
            <w:r w:rsidR="00E928E0"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66</w:t>
            </w:r>
            <w:r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(-1.1</w:t>
            </w:r>
            <w:r w:rsidR="00E928E0"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6</w:t>
            </w:r>
            <w:r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, -0.</w:t>
            </w:r>
            <w:r w:rsidR="00E928E0"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5</w:t>
            </w:r>
            <w:r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) 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ABF14" w14:textId="73050115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-0.4</w:t>
            </w:r>
            <w:r w:rsidR="00E928E0"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0</w:t>
            </w: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 xml:space="preserve"> (-0.9</w:t>
            </w:r>
            <w:r w:rsidR="00E928E0"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</w:t>
            </w: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, 0.1</w:t>
            </w:r>
            <w:r w:rsidR="00E928E0"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</w:t>
            </w: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14D44" w14:textId="2207811C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-0.34 (-1.23, 0.5</w:t>
            </w:r>
            <w:r w:rsidR="00E928E0"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6</w:t>
            </w: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DEBDE" w14:textId="643CFD18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-0.2</w:t>
            </w:r>
            <w:r w:rsidR="00E928E0"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</w:t>
            </w: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 xml:space="preserve"> (-0.6</w:t>
            </w:r>
            <w:r w:rsidR="00E928E0"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7</w:t>
            </w: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, 0.2</w:t>
            </w:r>
            <w:r w:rsidR="00E928E0"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</w:t>
            </w: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B36654" w:rsidRPr="006F66C3" w14:paraId="4B25D1E8" w14:textId="77777777" w:rsidTr="003C700A">
        <w:trPr>
          <w:trHeight w:val="290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57D3E8F" w14:textId="77777777" w:rsidR="00B36654" w:rsidRPr="006F66C3" w:rsidRDefault="00B36654" w:rsidP="003C70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5E53D" w14:textId="487CF666" w:rsidR="00B36654" w:rsidRPr="006F66C3" w:rsidRDefault="009556F5" w:rsidP="003C70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</w:rPr>
              <w:t xml:space="preserve">Not </w:t>
            </w:r>
            <w:r w:rsidR="00E56E6C" w:rsidRPr="006F66C3"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</w:rPr>
              <w:t>recommend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84794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0.26 (0.08, 0.43) 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EBA42" w14:textId="403ED7B2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0.4</w:t>
            </w:r>
            <w:r w:rsidR="0078231A"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6</w:t>
            </w: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 xml:space="preserve"> (0.</w:t>
            </w:r>
            <w:r w:rsidR="0078231A"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9</w:t>
            </w: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, 0.</w:t>
            </w:r>
            <w:r w:rsidR="0078231A"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74</w:t>
            </w: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)</w:t>
            </w:r>
            <w:r w:rsidR="007C6F1B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 xml:space="preserve"> </w:t>
            </w:r>
            <w:r w:rsidR="00567C4F"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C2002" w14:textId="731B5323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0.</w:t>
            </w:r>
            <w:r w:rsidR="0078231A"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4</w:t>
            </w: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 xml:space="preserve"> (-0.</w:t>
            </w:r>
            <w:r w:rsidR="0078231A"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0</w:t>
            </w: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, 0.</w:t>
            </w:r>
            <w:r w:rsidR="0078231A"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69</w:t>
            </w: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4E91B" w14:textId="1F60DE76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0.</w:t>
            </w:r>
            <w:r w:rsidR="0078231A"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08</w:t>
            </w: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 xml:space="preserve"> (-0.6</w:t>
            </w:r>
            <w:r w:rsidR="0078231A"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9</w:t>
            </w: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, 0.8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F9EBB" w14:textId="77777777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0.14 (-0.72, 1.0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93151" w14:textId="11CD57AD" w:rsidR="00B36654" w:rsidRPr="006F66C3" w:rsidRDefault="00B36654" w:rsidP="003C70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-0.0</w:t>
            </w:r>
            <w:r w:rsidR="0049418E"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</w:t>
            </w: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 xml:space="preserve"> (-0.4</w:t>
            </w:r>
            <w:r w:rsidR="0049418E"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</w:t>
            </w: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, 0.</w:t>
            </w:r>
            <w:r w:rsidR="0049418E"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6</w:t>
            </w:r>
            <w:r w:rsidRPr="006F66C3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)</w:t>
            </w:r>
          </w:p>
        </w:tc>
      </w:tr>
    </w:tbl>
    <w:p w14:paraId="04F29730" w14:textId="77777777" w:rsidR="00B36654" w:rsidRPr="001A21EF" w:rsidRDefault="00B36654" w:rsidP="00B36654">
      <w:pPr>
        <w:spacing w:after="0" w:line="276" w:lineRule="auto"/>
        <w:jc w:val="both"/>
        <w:rPr>
          <w:i/>
        </w:rPr>
      </w:pPr>
      <w:r w:rsidRPr="008567C0">
        <w:rPr>
          <w:b/>
          <w:i/>
          <w:sz w:val="20"/>
          <w:szCs w:val="20"/>
        </w:rPr>
        <w:t xml:space="preserve">* </w:t>
      </w:r>
      <w:r w:rsidRPr="008567C0">
        <w:rPr>
          <w:b/>
          <w:bCs/>
          <w:i/>
          <w:iCs/>
          <w:sz w:val="20"/>
          <w:szCs w:val="20"/>
        </w:rPr>
        <w:t>Statistically</w:t>
      </w:r>
      <w:r w:rsidRPr="008567C0">
        <w:rPr>
          <w:b/>
          <w:i/>
          <w:sz w:val="20"/>
          <w:szCs w:val="20"/>
        </w:rPr>
        <w:t xml:space="preserve"> significant at P&lt;0.05, </w:t>
      </w:r>
      <w:r w:rsidRPr="008567C0">
        <w:rPr>
          <w:b/>
          <w:sz w:val="20"/>
          <w:szCs w:val="20"/>
        </w:rPr>
        <w:t>% = Percentag</w:t>
      </w:r>
      <w:r>
        <w:rPr>
          <w:b/>
          <w:sz w:val="20"/>
          <w:szCs w:val="20"/>
        </w:rPr>
        <w:t>e</w:t>
      </w:r>
    </w:p>
    <w:p w14:paraId="699EC11C" w14:textId="77777777" w:rsidR="008A298F" w:rsidRDefault="008A298F">
      <w:bookmarkStart w:id="0" w:name="_GoBack"/>
      <w:bookmarkEnd w:id="0"/>
    </w:p>
    <w:sectPr w:rsidR="008A298F" w:rsidSect="009A7F67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707294A"/>
    <w:multiLevelType w:val="hybridMultilevel"/>
    <w:tmpl w:val="6AE40D24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654"/>
    <w:rsid w:val="00063728"/>
    <w:rsid w:val="00155E56"/>
    <w:rsid w:val="002342C4"/>
    <w:rsid w:val="003F49F9"/>
    <w:rsid w:val="00424706"/>
    <w:rsid w:val="0049418E"/>
    <w:rsid w:val="00567C4F"/>
    <w:rsid w:val="00641608"/>
    <w:rsid w:val="00667301"/>
    <w:rsid w:val="006F66C3"/>
    <w:rsid w:val="0078231A"/>
    <w:rsid w:val="007C6F1B"/>
    <w:rsid w:val="008A298F"/>
    <w:rsid w:val="008B63D8"/>
    <w:rsid w:val="009226A9"/>
    <w:rsid w:val="009556F5"/>
    <w:rsid w:val="00A51459"/>
    <w:rsid w:val="00A60BA7"/>
    <w:rsid w:val="00B36654"/>
    <w:rsid w:val="00E05F54"/>
    <w:rsid w:val="00E56E6C"/>
    <w:rsid w:val="00E85C32"/>
    <w:rsid w:val="00E92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97D1B1"/>
  <w15:chartTrackingRefBased/>
  <w15:docId w15:val="{EF85FCD8-1848-422B-8686-62E090664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665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B36654"/>
    <w:pPr>
      <w:spacing w:after="200" w:line="240" w:lineRule="auto"/>
      <w:ind w:left="720"/>
      <w:contextualSpacing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6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6C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90F60E69971F41A547973ACA3BA3D3" ma:contentTypeVersion="11" ma:contentTypeDescription="Create a new document." ma:contentTypeScope="" ma:versionID="e6ecf4a27048ef6d6efda570af22ac07">
  <xsd:schema xmlns:xsd="http://www.w3.org/2001/XMLSchema" xmlns:xs="http://www.w3.org/2001/XMLSchema" xmlns:p="http://schemas.microsoft.com/office/2006/metadata/properties" xmlns:ns2="1aeba10f-1c68-46d5-a2ef-4257192ab619" xmlns:ns3="774e551a-3e88-47be-827b-22855e27139b" targetNamespace="http://schemas.microsoft.com/office/2006/metadata/properties" ma:root="true" ma:fieldsID="d4cac3f00e470f722910ddbb77013cdb" ns2:_="" ns3:_="">
    <xsd:import namespace="1aeba10f-1c68-46d5-a2ef-4257192ab619"/>
    <xsd:import namespace="774e551a-3e88-47be-827b-22855e2713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lcf76f155ced4ddcb4097134ff3c332f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eba10f-1c68-46d5-a2ef-4257192ab6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072d4841-c0f2-4f35-a2cd-95b8402d55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4e551a-3e88-47be-827b-22855e27139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aeba10f-1c68-46d5-a2ef-4257192ab61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737A830-52BA-4C97-A7C1-7B58E850AD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B98B356-6084-468B-A42A-2D14C14B8B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eba10f-1c68-46d5-a2ef-4257192ab619"/>
    <ds:schemaRef ds:uri="774e551a-3e88-47be-827b-22855e2713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8D8B701-92C4-4351-998E-546314A072AE}">
  <ds:schemaRefs>
    <ds:schemaRef ds:uri="http://www.w3.org/XML/1998/namespace"/>
    <ds:schemaRef ds:uri="http://purl.org/dc/terms/"/>
    <ds:schemaRef ds:uri="1aeba10f-1c68-46d5-a2ef-4257192ab619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purl.org/dc/dcmitype/"/>
    <ds:schemaRef ds:uri="http://purl.org/dc/elements/1.1/"/>
    <ds:schemaRef ds:uri="http://schemas.microsoft.com/office/2006/documentManagement/types"/>
    <ds:schemaRef ds:uri="774e551a-3e88-47be-827b-22855e27139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595</Words>
  <Characters>418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 Nakasendwa</dc:creator>
  <cp:keywords/>
  <dc:description/>
  <cp:lastModifiedBy>Suzan Nakasendwa</cp:lastModifiedBy>
  <cp:revision>20</cp:revision>
  <dcterms:created xsi:type="dcterms:W3CDTF">2025-04-12T10:55:00Z</dcterms:created>
  <dcterms:modified xsi:type="dcterms:W3CDTF">2026-01-28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93c018-aab0-4b19-a70f-62d1f207a251</vt:lpwstr>
  </property>
  <property fmtid="{D5CDD505-2E9C-101B-9397-08002B2CF9AE}" pid="3" name="ContentTypeId">
    <vt:lpwstr>0x0101003490F60E69971F41A547973ACA3BA3D3</vt:lpwstr>
  </property>
  <property fmtid="{D5CDD505-2E9C-101B-9397-08002B2CF9AE}" pid="4" name="MediaServiceImageTags">
    <vt:lpwstr/>
  </property>
</Properties>
</file>